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F03C0" w14:textId="7DA3BC83" w:rsidR="00672850" w:rsidRPr="00BA6C82" w:rsidRDefault="00672850" w:rsidP="00672850">
      <w:pPr>
        <w:rPr>
          <w:rFonts w:ascii="Times New Roman" w:hAnsi="Times New Roman" w:cs="Times New Roman"/>
        </w:rPr>
      </w:pPr>
      <w:r w:rsidRPr="00BA6C82">
        <w:rPr>
          <w:rFonts w:ascii="Times New Roman" w:hAnsi="Times New Roman" w:cs="Times New Roman"/>
          <w:b/>
          <w:bCs/>
        </w:rPr>
        <w:t>Supplementary Table 1</w:t>
      </w:r>
      <w:r w:rsidRPr="00BA6C82">
        <w:rPr>
          <w:rFonts w:ascii="Times New Roman" w:hAnsi="Times New Roman" w:cs="Times New Roman"/>
        </w:rPr>
        <w:t xml:space="preserve">. </w:t>
      </w:r>
      <w:r w:rsidR="007C42C1">
        <w:rPr>
          <w:rFonts w:ascii="Times New Roman" w:hAnsi="Times New Roman" w:cs="Times New Roman"/>
        </w:rPr>
        <w:t>Detailed s</w:t>
      </w:r>
      <w:r w:rsidRPr="00BA6C82">
        <w:rPr>
          <w:rFonts w:ascii="Times New Roman" w:hAnsi="Times New Roman" w:cs="Times New Roman"/>
        </w:rPr>
        <w:t xml:space="preserve">earch </w:t>
      </w:r>
      <w:r w:rsidR="007C42C1">
        <w:rPr>
          <w:rFonts w:ascii="Times New Roman" w:hAnsi="Times New Roman" w:cs="Times New Roman"/>
        </w:rPr>
        <w:t>s</w:t>
      </w:r>
      <w:r w:rsidRPr="00BA6C82">
        <w:rPr>
          <w:rFonts w:ascii="Times New Roman" w:hAnsi="Times New Roman" w:cs="Times New Roman"/>
        </w:rPr>
        <w:t xml:space="preserve">trategy to </w:t>
      </w:r>
      <w:r w:rsidR="007C42C1">
        <w:rPr>
          <w:rFonts w:ascii="Times New Roman" w:hAnsi="Times New Roman" w:cs="Times New Roman"/>
        </w:rPr>
        <w:t>i</w:t>
      </w:r>
      <w:r w:rsidRPr="00BA6C82">
        <w:rPr>
          <w:rFonts w:ascii="Times New Roman" w:hAnsi="Times New Roman" w:cs="Times New Roman"/>
        </w:rPr>
        <w:t xml:space="preserve">dentify </w:t>
      </w:r>
      <w:r w:rsidR="007C42C1">
        <w:rPr>
          <w:rFonts w:ascii="Times New Roman" w:hAnsi="Times New Roman" w:cs="Times New Roman"/>
        </w:rPr>
        <w:t xml:space="preserve">relevant literature on adaptations used in Food is Medicine interventions </w:t>
      </w:r>
    </w:p>
    <w:p w14:paraId="6ABBFFA7" w14:textId="77777777" w:rsidR="00672850" w:rsidRPr="00BA6C82" w:rsidRDefault="00672850" w:rsidP="0067285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672850" w:rsidRPr="00BA6C82" w14:paraId="0A42D2AF" w14:textId="77777777" w:rsidTr="00846A80">
        <w:tc>
          <w:tcPr>
            <w:tcW w:w="2695" w:type="dxa"/>
          </w:tcPr>
          <w:p w14:paraId="0C728C82" w14:textId="77777777" w:rsidR="00672850" w:rsidRPr="00BA6C82" w:rsidRDefault="00672850" w:rsidP="00846A80">
            <w:pPr>
              <w:rPr>
                <w:rFonts w:ascii="Times New Roman" w:hAnsi="Times New Roman" w:cs="Times New Roman"/>
                <w:b/>
                <w:bCs/>
              </w:rPr>
            </w:pPr>
            <w:r w:rsidRPr="00BA6C82">
              <w:rPr>
                <w:rFonts w:ascii="Times New Roman" w:hAnsi="Times New Roman" w:cs="Times New Roman"/>
                <w:b/>
                <w:bCs/>
              </w:rPr>
              <w:t>Search Criteria</w:t>
            </w:r>
          </w:p>
        </w:tc>
        <w:tc>
          <w:tcPr>
            <w:tcW w:w="6655" w:type="dxa"/>
          </w:tcPr>
          <w:p w14:paraId="218519FD" w14:textId="77777777" w:rsidR="00672850" w:rsidRPr="00BA6C82" w:rsidRDefault="00672850" w:rsidP="00846A80">
            <w:pPr>
              <w:rPr>
                <w:rFonts w:ascii="Times New Roman" w:hAnsi="Times New Roman" w:cs="Times New Roman"/>
                <w:b/>
                <w:bCs/>
              </w:rPr>
            </w:pPr>
            <w:r w:rsidRPr="00BA6C82">
              <w:rPr>
                <w:rFonts w:ascii="Times New Roman" w:hAnsi="Times New Roman" w:cs="Times New Roman"/>
                <w:b/>
                <w:bCs/>
              </w:rPr>
              <w:t>Search Strategy</w:t>
            </w:r>
          </w:p>
        </w:tc>
      </w:tr>
      <w:tr w:rsidR="00672850" w:rsidRPr="00BA6C82" w14:paraId="45385E8F" w14:textId="77777777" w:rsidTr="00846A80">
        <w:tc>
          <w:tcPr>
            <w:tcW w:w="2695" w:type="dxa"/>
          </w:tcPr>
          <w:p w14:paraId="5F524075" w14:textId="77777777" w:rsidR="00672850" w:rsidRDefault="00672850" w:rsidP="00846A8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A6C8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opulation: </w:t>
            </w:r>
          </w:p>
          <w:p w14:paraId="514EFA7B" w14:textId="34C2505E" w:rsidR="007C42C1" w:rsidRPr="007C42C1" w:rsidRDefault="007C42C1" w:rsidP="00846A80">
            <w:pPr>
              <w:rPr>
                <w:rFonts w:ascii="Times New Roman" w:hAnsi="Times New Roman" w:cs="Times New Roman"/>
              </w:rPr>
            </w:pPr>
            <w:r w:rsidRPr="007C42C1">
              <w:rPr>
                <w:rFonts w:ascii="Times New Roman" w:hAnsi="Times New Roman" w:cs="Times New Roman"/>
              </w:rPr>
              <w:t xml:space="preserve">Not limited </w:t>
            </w:r>
          </w:p>
        </w:tc>
        <w:tc>
          <w:tcPr>
            <w:tcW w:w="6655" w:type="dxa"/>
          </w:tcPr>
          <w:p w14:paraId="5DEC16ED" w14:textId="085DD5F5" w:rsidR="00672850" w:rsidRPr="00BA6C82" w:rsidRDefault="007C42C1" w:rsidP="00846A80">
            <w:pPr>
              <w:rPr>
                <w:rFonts w:ascii="Times New Roman" w:hAnsi="Times New Roman" w:cs="Times New Roman"/>
              </w:rPr>
            </w:pPr>
            <w:r w:rsidRPr="00AA3645">
              <w:rPr>
                <w:rFonts w:ascii="Times New Roman" w:hAnsi="Times New Roman" w:cs="Times New Roman"/>
              </w:rPr>
              <w:t>“Healthy” OR “Health*” OR “Type 2 Diabetes Mellitus” OR “T2DM” OR “T2D*” OR “Chronic Disease” or “Chronic Condition” OR “Chronic*” OR “Medical*” OR “Healthcare” OR “Food Insecure” OR “Food Secure” OR “Hunger*” OR “Hungry” OR “Medical” OR “Medicaid” OR “Adults” OR “Children” OR “</w:t>
            </w:r>
            <w:proofErr w:type="spellStart"/>
            <w:r w:rsidRPr="00AA3645">
              <w:rPr>
                <w:rFonts w:ascii="Times New Roman" w:hAnsi="Times New Roman" w:cs="Times New Roman"/>
              </w:rPr>
              <w:t>Adolesc</w:t>
            </w:r>
            <w:proofErr w:type="spellEnd"/>
            <w:r w:rsidRPr="00AA3645">
              <w:rPr>
                <w:rFonts w:ascii="Times New Roman" w:hAnsi="Times New Roman" w:cs="Times New Roman"/>
              </w:rPr>
              <w:t>*” OR “Teens” OR “youth”</w:t>
            </w:r>
          </w:p>
        </w:tc>
      </w:tr>
      <w:tr w:rsidR="00672850" w:rsidRPr="00BA6C82" w14:paraId="2E525F8D" w14:textId="77777777" w:rsidTr="00846A80">
        <w:tc>
          <w:tcPr>
            <w:tcW w:w="2695" w:type="dxa"/>
          </w:tcPr>
          <w:p w14:paraId="1E907356" w14:textId="02D2A1FE" w:rsidR="00672850" w:rsidRPr="00BA6C82" w:rsidRDefault="007C42C1" w:rsidP="00846A8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ntervention</w:t>
            </w:r>
            <w:r w:rsidR="00672850" w:rsidRPr="00BA6C82">
              <w:rPr>
                <w:rFonts w:ascii="Times New Roman" w:hAnsi="Times New Roman" w:cs="Times New Roman"/>
                <w:b/>
                <w:bCs/>
                <w:i/>
                <w:iCs/>
              </w:rPr>
              <w:t>:</w:t>
            </w:r>
          </w:p>
          <w:p w14:paraId="26A5667D" w14:textId="265DAFDD" w:rsidR="00672850" w:rsidRPr="00BA6C82" w:rsidRDefault="007C42C1" w:rsidP="00846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is Medicine</w:t>
            </w:r>
            <w:r w:rsidR="00672850" w:rsidRPr="00BA6C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55" w:type="dxa"/>
          </w:tcPr>
          <w:p w14:paraId="32597E63" w14:textId="76FCC6FB" w:rsidR="00672850" w:rsidRPr="00BA6C82" w:rsidRDefault="007C42C1" w:rsidP="00846A80">
            <w:pPr>
              <w:rPr>
                <w:rFonts w:ascii="Times New Roman" w:hAnsi="Times New Roman" w:cs="Times New Roman"/>
              </w:rPr>
            </w:pPr>
            <w:r w:rsidRPr="00AA3645">
              <w:rPr>
                <w:rFonts w:ascii="Times New Roman" w:hAnsi="Times New Roman" w:cs="Times New Roman"/>
              </w:rPr>
              <w:t>“Produce Prescription” OR “Medically Tailored*” OR “Medically Supported*” OR “Groceries” OR “Meals” OR “Food as Medicine” OR “Food is Medicine”</w:t>
            </w:r>
          </w:p>
        </w:tc>
      </w:tr>
      <w:tr w:rsidR="00672850" w:rsidRPr="00BA6C82" w14:paraId="5F328149" w14:textId="77777777" w:rsidTr="00846A80">
        <w:tc>
          <w:tcPr>
            <w:tcW w:w="2695" w:type="dxa"/>
          </w:tcPr>
          <w:p w14:paraId="43DAFB28" w14:textId="77777777" w:rsidR="00672850" w:rsidRDefault="007C42C1" w:rsidP="00846A8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ndition:</w:t>
            </w:r>
          </w:p>
          <w:p w14:paraId="108D4818" w14:textId="6ACB3AD2" w:rsidR="007C42C1" w:rsidRPr="00BA6C82" w:rsidRDefault="007C42C1" w:rsidP="00846A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disease state, or culture and community</w:t>
            </w:r>
          </w:p>
        </w:tc>
        <w:tc>
          <w:tcPr>
            <w:tcW w:w="6655" w:type="dxa"/>
          </w:tcPr>
          <w:p w14:paraId="17136C68" w14:textId="7F5664AD" w:rsidR="00672850" w:rsidRPr="00BA6C82" w:rsidRDefault="007C42C1" w:rsidP="00846A80">
            <w:pPr>
              <w:rPr>
                <w:rFonts w:ascii="Times New Roman" w:hAnsi="Times New Roman" w:cs="Times New Roman"/>
              </w:rPr>
            </w:pPr>
            <w:r w:rsidRPr="00AA3645">
              <w:rPr>
                <w:rFonts w:ascii="Times New Roman" w:hAnsi="Times New Roman" w:cs="Times New Roman"/>
              </w:rPr>
              <w:t>“</w:t>
            </w:r>
            <w:proofErr w:type="gramStart"/>
            <w:r w:rsidRPr="00AA3645">
              <w:rPr>
                <w:rFonts w:ascii="Times New Roman" w:hAnsi="Times New Roman" w:cs="Times New Roman"/>
              </w:rPr>
              <w:t>culturally</w:t>
            </w:r>
            <w:proofErr w:type="gramEnd"/>
            <w:r w:rsidRPr="00AA3645">
              <w:rPr>
                <w:rFonts w:ascii="Times New Roman" w:hAnsi="Times New Roman" w:cs="Times New Roman"/>
              </w:rPr>
              <w:t xml:space="preserve"> modified” OR “</w:t>
            </w:r>
            <w:proofErr w:type="spellStart"/>
            <w:r w:rsidRPr="00AA3645">
              <w:rPr>
                <w:rFonts w:ascii="Times New Roman" w:hAnsi="Times New Roman" w:cs="Times New Roman"/>
              </w:rPr>
              <w:t>cultur</w:t>
            </w:r>
            <w:proofErr w:type="spellEnd"/>
            <w:r w:rsidRPr="00AA3645">
              <w:rPr>
                <w:rFonts w:ascii="Times New Roman" w:hAnsi="Times New Roman" w:cs="Times New Roman"/>
              </w:rPr>
              <w:t>*” OR “modified” OR “adapted” OR “language” OR “bilingual” OR “race/ethnicity”</w:t>
            </w:r>
            <w:r>
              <w:rPr>
                <w:rFonts w:ascii="Times New Roman" w:hAnsi="Times New Roman" w:cs="Times New Roman"/>
              </w:rPr>
              <w:t xml:space="preserve"> OR “age” OR “disease”</w:t>
            </w:r>
          </w:p>
        </w:tc>
      </w:tr>
      <w:tr w:rsidR="007C42C1" w:rsidRPr="00BA6C82" w14:paraId="045D2DDC" w14:textId="77777777" w:rsidTr="00846A80">
        <w:tc>
          <w:tcPr>
            <w:tcW w:w="2695" w:type="dxa"/>
          </w:tcPr>
          <w:p w14:paraId="6FA3D3CD" w14:textId="77777777" w:rsidR="007C42C1" w:rsidRDefault="007C42C1" w:rsidP="00846A8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utcome: </w:t>
            </w:r>
          </w:p>
          <w:p w14:paraId="1A6B3043" w14:textId="5A118F9E" w:rsidR="007C42C1" w:rsidRPr="007C42C1" w:rsidRDefault="007C42C1" w:rsidP="00846A80">
            <w:pPr>
              <w:rPr>
                <w:rFonts w:ascii="Times New Roman" w:hAnsi="Times New Roman" w:cs="Times New Roman"/>
              </w:rPr>
            </w:pPr>
            <w:r w:rsidRPr="007C42C1">
              <w:rPr>
                <w:rFonts w:ascii="Times New Roman" w:hAnsi="Times New Roman" w:cs="Times New Roman"/>
              </w:rPr>
              <w:t>Not limited</w:t>
            </w:r>
          </w:p>
        </w:tc>
        <w:tc>
          <w:tcPr>
            <w:tcW w:w="6655" w:type="dxa"/>
          </w:tcPr>
          <w:p w14:paraId="1D27365C" w14:textId="7147646C" w:rsidR="007C42C1" w:rsidRPr="00AA3645" w:rsidRDefault="007C42C1" w:rsidP="00846A80">
            <w:pPr>
              <w:rPr>
                <w:rFonts w:ascii="Times New Roman" w:hAnsi="Times New Roman" w:cs="Times New Roman"/>
              </w:rPr>
            </w:pPr>
            <w:r w:rsidRPr="00AA3645">
              <w:rPr>
                <w:rFonts w:ascii="Times New Roman" w:hAnsi="Times New Roman" w:cs="Times New Roman"/>
              </w:rPr>
              <w:t>“Fruit” OR “Vegetable” OR “Diet*” OR “HEI” OR “HbA1C” OR “Hemoglobin A1C” OR “Physical Activity” OR “Biomarkers” OR “Health*” OR “Primary*” OR “Second*” OR “Psycho*” OR “Wellness” OR “Well-being” OR “Social*” OR “mental*” OR “physical*” OR “obesity” OR “</w:t>
            </w:r>
            <w:proofErr w:type="spellStart"/>
            <w:r w:rsidRPr="00AA3645">
              <w:rPr>
                <w:rFonts w:ascii="Times New Roman" w:hAnsi="Times New Roman" w:cs="Times New Roman"/>
              </w:rPr>
              <w:t>obes</w:t>
            </w:r>
            <w:proofErr w:type="spellEnd"/>
            <w:r w:rsidRPr="00AA3645">
              <w:rPr>
                <w:rFonts w:ascii="Times New Roman" w:hAnsi="Times New Roman" w:cs="Times New Roman"/>
              </w:rPr>
              <w:t>*” OR “BMI” OR “blood pressure” OR “</w:t>
            </w:r>
            <w:proofErr w:type="spellStart"/>
            <w:r w:rsidRPr="00AA3645">
              <w:rPr>
                <w:rFonts w:ascii="Times New Roman" w:hAnsi="Times New Roman" w:cs="Times New Roman"/>
              </w:rPr>
              <w:t>hyperten</w:t>
            </w:r>
            <w:proofErr w:type="spellEnd"/>
            <w:r w:rsidRPr="00AA3645">
              <w:rPr>
                <w:rFonts w:ascii="Times New Roman" w:hAnsi="Times New Roman" w:cs="Times New Roman"/>
              </w:rPr>
              <w:t>*”</w:t>
            </w:r>
          </w:p>
        </w:tc>
      </w:tr>
    </w:tbl>
    <w:p w14:paraId="754252E2" w14:textId="77777777" w:rsidR="00672850" w:rsidRPr="00BA6C82" w:rsidRDefault="00672850" w:rsidP="00672850">
      <w:pPr>
        <w:rPr>
          <w:rFonts w:ascii="Times New Roman" w:hAnsi="Times New Roman" w:cs="Times New Roman"/>
        </w:rPr>
      </w:pPr>
    </w:p>
    <w:p w14:paraId="5F07A7FB" w14:textId="77777777" w:rsidR="00BA6C82" w:rsidRPr="00BA6C82" w:rsidRDefault="00BA6C82" w:rsidP="00BA6C82">
      <w:pPr>
        <w:rPr>
          <w:rFonts w:ascii="Times New Roman" w:hAnsi="Times New Roman" w:cs="Times New Roman"/>
          <w:b/>
          <w:bCs/>
        </w:rPr>
      </w:pPr>
      <w:r w:rsidRPr="00BA6C82">
        <w:rPr>
          <w:rFonts w:ascii="Times New Roman" w:hAnsi="Times New Roman" w:cs="Times New Roman"/>
          <w:b/>
          <w:bCs/>
        </w:rPr>
        <w:t>Location:</w:t>
      </w:r>
    </w:p>
    <w:p w14:paraId="43C42937" w14:textId="0D83E507" w:rsidR="00BA6C82" w:rsidRPr="00BA6C82" w:rsidRDefault="00BA6C82" w:rsidP="00BA6C82">
      <w:pPr>
        <w:rPr>
          <w:rFonts w:ascii="Times New Roman" w:hAnsi="Times New Roman" w:cs="Times New Roman"/>
        </w:rPr>
      </w:pPr>
      <w:r w:rsidRPr="00BA6C82">
        <w:rPr>
          <w:rFonts w:ascii="Times New Roman" w:hAnsi="Times New Roman" w:cs="Times New Roman"/>
        </w:rPr>
        <w:t xml:space="preserve">United States </w:t>
      </w:r>
    </w:p>
    <w:p w14:paraId="3D5776BC" w14:textId="77777777" w:rsidR="00BA6C82" w:rsidRPr="00BA6C82" w:rsidRDefault="00BA6C82" w:rsidP="00BA6C82">
      <w:pPr>
        <w:rPr>
          <w:rFonts w:ascii="Times New Roman" w:hAnsi="Times New Roman" w:cs="Times New Roman"/>
          <w:b/>
          <w:bCs/>
        </w:rPr>
      </w:pPr>
    </w:p>
    <w:p w14:paraId="576E056F" w14:textId="7CAE148E" w:rsidR="00BA6C82" w:rsidRDefault="00BA6C82" w:rsidP="00BA6C82">
      <w:pPr>
        <w:rPr>
          <w:rFonts w:ascii="Times New Roman" w:hAnsi="Times New Roman" w:cs="Times New Roman"/>
          <w:b/>
          <w:bCs/>
        </w:rPr>
      </w:pPr>
      <w:r w:rsidRPr="00BA6C82">
        <w:rPr>
          <w:rFonts w:ascii="Times New Roman" w:hAnsi="Times New Roman" w:cs="Times New Roman"/>
          <w:b/>
          <w:bCs/>
        </w:rPr>
        <w:t>Timeline:</w:t>
      </w:r>
    </w:p>
    <w:p w14:paraId="3A4F39FE" w14:textId="16235118" w:rsidR="007C42C1" w:rsidRPr="007C42C1" w:rsidRDefault="007C42C1" w:rsidP="00BA6C82">
      <w:pPr>
        <w:rPr>
          <w:rFonts w:ascii="Times New Roman" w:hAnsi="Times New Roman" w:cs="Times New Roman"/>
        </w:rPr>
      </w:pPr>
      <w:r w:rsidRPr="007C42C1">
        <w:rPr>
          <w:rFonts w:ascii="Times New Roman" w:hAnsi="Times New Roman" w:cs="Times New Roman"/>
        </w:rPr>
        <w:t xml:space="preserve">January 2000 – </w:t>
      </w:r>
      <w:r w:rsidR="006125C7">
        <w:rPr>
          <w:rFonts w:ascii="Times New Roman" w:hAnsi="Times New Roman" w:cs="Times New Roman"/>
        </w:rPr>
        <w:t>December 2024</w:t>
      </w:r>
    </w:p>
    <w:p w14:paraId="4C281C48" w14:textId="77777777" w:rsidR="00BA6C82" w:rsidRPr="00BA6C82" w:rsidRDefault="00BA6C82" w:rsidP="00BA6C82">
      <w:pPr>
        <w:rPr>
          <w:rFonts w:ascii="Times New Roman" w:hAnsi="Times New Roman" w:cs="Times New Roman"/>
        </w:rPr>
      </w:pPr>
    </w:p>
    <w:p w14:paraId="7326A92E" w14:textId="23120BB2" w:rsidR="00BA6C82" w:rsidRDefault="00BA6C82" w:rsidP="00BA6C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rticle Types:</w:t>
      </w:r>
    </w:p>
    <w:p w14:paraId="18951069" w14:textId="22AC3D67" w:rsidR="00BA6C82" w:rsidRPr="00BA6C82" w:rsidRDefault="00BA6C82" w:rsidP="00BA6C82">
      <w:pPr>
        <w:rPr>
          <w:rFonts w:ascii="Times New Roman" w:hAnsi="Times New Roman" w:cs="Times New Roman"/>
        </w:rPr>
      </w:pPr>
      <w:r w:rsidRPr="00BA6C82">
        <w:rPr>
          <w:rFonts w:ascii="Times New Roman" w:hAnsi="Times New Roman" w:cs="Times New Roman"/>
        </w:rPr>
        <w:t>Included: Randomized controlled trials; observational; cross-sectional</w:t>
      </w:r>
    </w:p>
    <w:p w14:paraId="2D354305" w14:textId="533958AE" w:rsidR="00BA6C82" w:rsidRPr="00BA6C82" w:rsidRDefault="00BA6C82" w:rsidP="00BA6C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luded: </w:t>
      </w:r>
      <w:r w:rsidRPr="00BA6C82">
        <w:rPr>
          <w:rFonts w:ascii="Times New Roman" w:hAnsi="Times New Roman" w:cs="Times New Roman"/>
        </w:rPr>
        <w:t xml:space="preserve">Case reports; dissertations; reviews; systematic reviews; meta-analysis </w:t>
      </w:r>
    </w:p>
    <w:p w14:paraId="6DE22BF6" w14:textId="77777777" w:rsidR="00BA6C82" w:rsidRPr="00BA6C82" w:rsidRDefault="00BA6C82" w:rsidP="00BA6C82">
      <w:pPr>
        <w:rPr>
          <w:rFonts w:ascii="Times New Roman" w:hAnsi="Times New Roman" w:cs="Times New Roman"/>
          <w:b/>
          <w:bCs/>
        </w:rPr>
      </w:pPr>
    </w:p>
    <w:p w14:paraId="6F58F3A6" w14:textId="7DB6EE55" w:rsidR="00BA6C82" w:rsidRPr="00BA6C82" w:rsidRDefault="00BA6C82" w:rsidP="00BA6C82">
      <w:pPr>
        <w:rPr>
          <w:rFonts w:ascii="Times New Roman" w:hAnsi="Times New Roman" w:cs="Times New Roman"/>
          <w:b/>
          <w:bCs/>
        </w:rPr>
      </w:pPr>
      <w:r w:rsidRPr="00BA6C82">
        <w:rPr>
          <w:rFonts w:ascii="Times New Roman" w:hAnsi="Times New Roman" w:cs="Times New Roman"/>
          <w:b/>
          <w:bCs/>
        </w:rPr>
        <w:t>Language:</w:t>
      </w:r>
    </w:p>
    <w:p w14:paraId="4EB12E15" w14:textId="1080BF9F" w:rsidR="00352375" w:rsidRPr="00BA6C82" w:rsidRDefault="00BA6C82">
      <w:pPr>
        <w:rPr>
          <w:rFonts w:ascii="Times New Roman" w:hAnsi="Times New Roman" w:cs="Times New Roman"/>
        </w:rPr>
      </w:pPr>
      <w:r w:rsidRPr="00BA6C82">
        <w:rPr>
          <w:rFonts w:ascii="Times New Roman" w:hAnsi="Times New Roman" w:cs="Times New Roman"/>
        </w:rPr>
        <w:t xml:space="preserve">English only </w:t>
      </w:r>
    </w:p>
    <w:sectPr w:rsidR="00352375" w:rsidRPr="00BA6C82" w:rsidSect="0030650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68C10" w14:textId="77777777" w:rsidR="00C87E05" w:rsidRDefault="00C87E05" w:rsidP="000C626B">
      <w:r>
        <w:separator/>
      </w:r>
    </w:p>
  </w:endnote>
  <w:endnote w:type="continuationSeparator" w:id="0">
    <w:p w14:paraId="2E170389" w14:textId="77777777" w:rsidR="00C87E05" w:rsidRDefault="00C87E05" w:rsidP="000C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E7511" w14:textId="77777777" w:rsidR="00C87E05" w:rsidRDefault="00C87E05" w:rsidP="000C626B">
      <w:r>
        <w:separator/>
      </w:r>
    </w:p>
  </w:footnote>
  <w:footnote w:type="continuationSeparator" w:id="0">
    <w:p w14:paraId="42420D97" w14:textId="77777777" w:rsidR="00C87E05" w:rsidRDefault="00C87E05" w:rsidP="000C62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AADD8" w14:textId="1941ED2B" w:rsidR="000C626B" w:rsidRPr="000C626B" w:rsidRDefault="000C626B">
    <w:pPr>
      <w:pStyle w:val="Header"/>
      <w:rPr>
        <w:rFonts w:ascii="Times New Roman" w:hAnsi="Times New Roman" w:cs="Times New Roman"/>
      </w:rPr>
    </w:pPr>
    <w:r w:rsidRPr="009F3155">
      <w:rPr>
        <w:rFonts w:ascii="Times New Roman" w:hAnsi="Times New Roman" w:cs="Times New Roman"/>
      </w:rPr>
      <w:t>Owens &amp; Radtke et al., Opportunities for Individual- and Population-Specific Adaptations in Food is Medicine: A Scoping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50"/>
    <w:rsid w:val="00016C9B"/>
    <w:rsid w:val="00021381"/>
    <w:rsid w:val="000435FA"/>
    <w:rsid w:val="00083FA9"/>
    <w:rsid w:val="000C0A93"/>
    <w:rsid w:val="000C626B"/>
    <w:rsid w:val="000E5874"/>
    <w:rsid w:val="00104DFC"/>
    <w:rsid w:val="00105208"/>
    <w:rsid w:val="0017050E"/>
    <w:rsid w:val="00180D2A"/>
    <w:rsid w:val="00185D3D"/>
    <w:rsid w:val="001D7F6E"/>
    <w:rsid w:val="001E177F"/>
    <w:rsid w:val="002277D9"/>
    <w:rsid w:val="00234E88"/>
    <w:rsid w:val="00260F25"/>
    <w:rsid w:val="002759BB"/>
    <w:rsid w:val="0029543D"/>
    <w:rsid w:val="002C0596"/>
    <w:rsid w:val="0030650D"/>
    <w:rsid w:val="003354B6"/>
    <w:rsid w:val="00352375"/>
    <w:rsid w:val="00373A74"/>
    <w:rsid w:val="00375D40"/>
    <w:rsid w:val="00390414"/>
    <w:rsid w:val="003A3B72"/>
    <w:rsid w:val="003D3CE4"/>
    <w:rsid w:val="003E2734"/>
    <w:rsid w:val="003F110C"/>
    <w:rsid w:val="0040778C"/>
    <w:rsid w:val="00425A49"/>
    <w:rsid w:val="00436C76"/>
    <w:rsid w:val="00445663"/>
    <w:rsid w:val="004911A8"/>
    <w:rsid w:val="004E4BBF"/>
    <w:rsid w:val="004F6E67"/>
    <w:rsid w:val="00524C67"/>
    <w:rsid w:val="0053773F"/>
    <w:rsid w:val="00543892"/>
    <w:rsid w:val="005444E6"/>
    <w:rsid w:val="00550F97"/>
    <w:rsid w:val="00557C8F"/>
    <w:rsid w:val="00590165"/>
    <w:rsid w:val="0059229B"/>
    <w:rsid w:val="005A7229"/>
    <w:rsid w:val="005C0161"/>
    <w:rsid w:val="005C6B3C"/>
    <w:rsid w:val="005E1702"/>
    <w:rsid w:val="005E1BD5"/>
    <w:rsid w:val="005E1E5C"/>
    <w:rsid w:val="005F61D9"/>
    <w:rsid w:val="006125C7"/>
    <w:rsid w:val="00633A2A"/>
    <w:rsid w:val="00637E8D"/>
    <w:rsid w:val="006511D6"/>
    <w:rsid w:val="00655A78"/>
    <w:rsid w:val="00664BE2"/>
    <w:rsid w:val="00672850"/>
    <w:rsid w:val="0067798A"/>
    <w:rsid w:val="006A23A8"/>
    <w:rsid w:val="006D452F"/>
    <w:rsid w:val="007037B5"/>
    <w:rsid w:val="0070616C"/>
    <w:rsid w:val="00725311"/>
    <w:rsid w:val="00732335"/>
    <w:rsid w:val="00757A12"/>
    <w:rsid w:val="00761FBB"/>
    <w:rsid w:val="007828D8"/>
    <w:rsid w:val="007B5C9D"/>
    <w:rsid w:val="007B6EA4"/>
    <w:rsid w:val="007C391E"/>
    <w:rsid w:val="007C42C1"/>
    <w:rsid w:val="007D08FC"/>
    <w:rsid w:val="007D7998"/>
    <w:rsid w:val="0080046D"/>
    <w:rsid w:val="00801F04"/>
    <w:rsid w:val="00816120"/>
    <w:rsid w:val="00820A35"/>
    <w:rsid w:val="00837671"/>
    <w:rsid w:val="00882EE6"/>
    <w:rsid w:val="008C39D9"/>
    <w:rsid w:val="008E5036"/>
    <w:rsid w:val="008F5663"/>
    <w:rsid w:val="009160C6"/>
    <w:rsid w:val="00932398"/>
    <w:rsid w:val="00944CB4"/>
    <w:rsid w:val="00955297"/>
    <w:rsid w:val="00967D70"/>
    <w:rsid w:val="009A0402"/>
    <w:rsid w:val="009A12C0"/>
    <w:rsid w:val="009A5914"/>
    <w:rsid w:val="009A6562"/>
    <w:rsid w:val="009B1545"/>
    <w:rsid w:val="009B2316"/>
    <w:rsid w:val="00A424FE"/>
    <w:rsid w:val="00A45D35"/>
    <w:rsid w:val="00A47595"/>
    <w:rsid w:val="00A80CA5"/>
    <w:rsid w:val="00A849FE"/>
    <w:rsid w:val="00AA416C"/>
    <w:rsid w:val="00AB0E5A"/>
    <w:rsid w:val="00AE015A"/>
    <w:rsid w:val="00AE5E80"/>
    <w:rsid w:val="00B01F1A"/>
    <w:rsid w:val="00B0509F"/>
    <w:rsid w:val="00B16FF3"/>
    <w:rsid w:val="00B47E09"/>
    <w:rsid w:val="00B66527"/>
    <w:rsid w:val="00B85D8E"/>
    <w:rsid w:val="00B93ECE"/>
    <w:rsid w:val="00BA6C82"/>
    <w:rsid w:val="00BA7EA9"/>
    <w:rsid w:val="00BB58B2"/>
    <w:rsid w:val="00BE5D9C"/>
    <w:rsid w:val="00BF2B3A"/>
    <w:rsid w:val="00C01734"/>
    <w:rsid w:val="00C0179B"/>
    <w:rsid w:val="00C07D63"/>
    <w:rsid w:val="00C21A31"/>
    <w:rsid w:val="00C42ED7"/>
    <w:rsid w:val="00C87E05"/>
    <w:rsid w:val="00CA0925"/>
    <w:rsid w:val="00CA15FA"/>
    <w:rsid w:val="00CA1F01"/>
    <w:rsid w:val="00CA5986"/>
    <w:rsid w:val="00D119EF"/>
    <w:rsid w:val="00D52E73"/>
    <w:rsid w:val="00D60B21"/>
    <w:rsid w:val="00D84449"/>
    <w:rsid w:val="00D95E5C"/>
    <w:rsid w:val="00D97032"/>
    <w:rsid w:val="00DD118F"/>
    <w:rsid w:val="00DE31E1"/>
    <w:rsid w:val="00DE3ACF"/>
    <w:rsid w:val="00DF2626"/>
    <w:rsid w:val="00E04150"/>
    <w:rsid w:val="00E10C78"/>
    <w:rsid w:val="00E24F18"/>
    <w:rsid w:val="00E26922"/>
    <w:rsid w:val="00E32D01"/>
    <w:rsid w:val="00E335A6"/>
    <w:rsid w:val="00E36FCF"/>
    <w:rsid w:val="00E402A2"/>
    <w:rsid w:val="00E512C4"/>
    <w:rsid w:val="00E52901"/>
    <w:rsid w:val="00E75413"/>
    <w:rsid w:val="00E90335"/>
    <w:rsid w:val="00E93FBB"/>
    <w:rsid w:val="00EB4073"/>
    <w:rsid w:val="00EC166E"/>
    <w:rsid w:val="00EC6813"/>
    <w:rsid w:val="00EE06F8"/>
    <w:rsid w:val="00F02FDA"/>
    <w:rsid w:val="00F03932"/>
    <w:rsid w:val="00F21D85"/>
    <w:rsid w:val="00F324AD"/>
    <w:rsid w:val="00F576AF"/>
    <w:rsid w:val="00F6263E"/>
    <w:rsid w:val="00F769C7"/>
    <w:rsid w:val="00FA09F8"/>
    <w:rsid w:val="00FC3037"/>
    <w:rsid w:val="00FC6782"/>
    <w:rsid w:val="00FC68C1"/>
    <w:rsid w:val="00FE3FA5"/>
    <w:rsid w:val="00FF2763"/>
    <w:rsid w:val="00FF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AAC5E"/>
  <w15:chartTrackingRefBased/>
  <w15:docId w15:val="{03D2B888-4275-344F-8056-8B3E0D12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850"/>
  </w:style>
  <w:style w:type="paragraph" w:styleId="Heading1">
    <w:name w:val="heading 1"/>
    <w:basedOn w:val="Normal"/>
    <w:next w:val="Normal"/>
    <w:link w:val="Heading1Char"/>
    <w:uiPriority w:val="9"/>
    <w:qFormat/>
    <w:rsid w:val="00672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8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8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8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8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C303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3037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FC303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3037"/>
    <w:rPr>
      <w:rFonts w:ascii="Calibri" w:hAnsi="Calibri" w:cs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FC303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303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3037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72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8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8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8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8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8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8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8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8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8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8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8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8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8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8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2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26B"/>
  </w:style>
  <w:style w:type="paragraph" w:styleId="Footer">
    <w:name w:val="footer"/>
    <w:basedOn w:val="Normal"/>
    <w:link w:val="FooterChar"/>
    <w:uiPriority w:val="99"/>
    <w:unhideWhenUsed/>
    <w:rsid w:val="000C62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DeVon Radtke</dc:creator>
  <cp:keywords/>
  <dc:description/>
  <cp:lastModifiedBy>Marcela DeVon Radtke</cp:lastModifiedBy>
  <cp:revision>2</cp:revision>
  <dcterms:created xsi:type="dcterms:W3CDTF">2026-06-04T15:45:00Z</dcterms:created>
  <dcterms:modified xsi:type="dcterms:W3CDTF">2026-06-04T15:45:00Z</dcterms:modified>
</cp:coreProperties>
</file>